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535"/>
        <w:gridCol w:w="1535"/>
        <w:gridCol w:w="1603"/>
        <w:gridCol w:w="2995"/>
        <w:gridCol w:w="1980"/>
      </w:tblGrid>
      <w:tr w:rsidR="00C84F19" w:rsidRPr="00C84F19" w:rsidTr="00746609"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dentification</w:t>
            </w:r>
          </w:p>
        </w:tc>
        <w:tc>
          <w:tcPr>
            <w:tcW w:w="299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C84F19" w:rsidRPr="00C84F19" w:rsidRDefault="00C70023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B21</w:t>
            </w:r>
          </w:p>
        </w:tc>
        <w:tc>
          <w:tcPr>
            <w:tcW w:w="2995" w:type="dxa"/>
          </w:tcPr>
          <w:p w:rsidR="00C84F19" w:rsidRPr="00C84F19" w:rsidRDefault="00C70023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oteus faecis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Refuse dump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B16</w:t>
            </w:r>
          </w:p>
        </w:tc>
        <w:tc>
          <w:tcPr>
            <w:tcW w:w="2995" w:type="dxa"/>
          </w:tcPr>
          <w:p w:rsidR="00C84F19" w:rsidRPr="00C84F19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Klebsiella </w:t>
            </w:r>
            <w:r w:rsidR="00C7002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iicola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Refuse dump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B25N</w:t>
            </w:r>
          </w:p>
        </w:tc>
        <w:tc>
          <w:tcPr>
            <w:tcW w:w="2995" w:type="dxa"/>
          </w:tcPr>
          <w:p w:rsidR="00C84F19" w:rsidRPr="00C84F19" w:rsidRDefault="00C70023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trobacter k</w:t>
            </w:r>
            <w:r w:rsidR="00C84F19" w:rsidRPr="00C84F1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seri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Refuse dump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995" w:type="dxa"/>
          </w:tcPr>
          <w:p w:rsidR="00C84F19" w:rsidRPr="00C84F19" w:rsidRDefault="00C70023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Enterobacter </w:t>
            </w:r>
            <w:r w:rsidR="001023E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uasi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oggenkampii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Waste water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6bN</w:t>
            </w:r>
          </w:p>
        </w:tc>
        <w:tc>
          <w:tcPr>
            <w:tcW w:w="2995" w:type="dxa"/>
          </w:tcPr>
          <w:p w:rsidR="00C84F19" w:rsidRPr="00C84F19" w:rsidRDefault="00B212D3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oteus terrae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Waste water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2995" w:type="dxa"/>
          </w:tcPr>
          <w:p w:rsidR="00C84F19" w:rsidRPr="00C84F19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oteus faecis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Refuse dump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5cb</w:t>
            </w:r>
          </w:p>
        </w:tc>
        <w:tc>
          <w:tcPr>
            <w:tcW w:w="2995" w:type="dxa"/>
          </w:tcPr>
          <w:p w:rsidR="00C84F19" w:rsidRPr="00C84F19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Klebsiella </w:t>
            </w:r>
            <w:r w:rsidR="00C7002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uasi</w:t>
            </w:r>
            <w:r w:rsidR="00C84F19" w:rsidRPr="00C84F1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neumoniae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Waste water</w:t>
            </w:r>
          </w:p>
        </w:tc>
      </w:tr>
      <w:tr w:rsidR="00C84F19" w:rsidRPr="00C84F19" w:rsidTr="00746609">
        <w:tc>
          <w:tcPr>
            <w:tcW w:w="1535" w:type="dxa"/>
          </w:tcPr>
          <w:p w:rsidR="00C84F19" w:rsidRPr="00C84F19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US22s</w:t>
            </w:r>
          </w:p>
        </w:tc>
        <w:tc>
          <w:tcPr>
            <w:tcW w:w="2995" w:type="dxa"/>
          </w:tcPr>
          <w:p w:rsidR="00C84F19" w:rsidRPr="00C84F19" w:rsidRDefault="00C70023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terobacter horma</w:t>
            </w:r>
            <w:r w:rsidR="00B212D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ei</w:t>
            </w:r>
          </w:p>
        </w:tc>
        <w:tc>
          <w:tcPr>
            <w:tcW w:w="1980" w:type="dxa"/>
          </w:tcPr>
          <w:p w:rsidR="00C84F19" w:rsidRPr="00C84F19" w:rsidRDefault="00C84F1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Refuse dump</w:t>
            </w:r>
          </w:p>
        </w:tc>
      </w:tr>
      <w:tr w:rsidR="00D1435C" w:rsidRPr="00C84F19" w:rsidTr="00746609">
        <w:tc>
          <w:tcPr>
            <w:tcW w:w="1535" w:type="dxa"/>
          </w:tcPr>
          <w:p w:rsidR="00D1435C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5" w:type="dxa"/>
          </w:tcPr>
          <w:p w:rsidR="00D1435C" w:rsidRDefault="00D1435C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03" w:type="dxa"/>
          </w:tcPr>
          <w:p w:rsidR="00D1435C" w:rsidRDefault="00D1435C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45</w:t>
            </w:r>
          </w:p>
        </w:tc>
        <w:tc>
          <w:tcPr>
            <w:tcW w:w="2995" w:type="dxa"/>
          </w:tcPr>
          <w:p w:rsidR="00D1435C" w:rsidRDefault="00B212D3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oteus terrae</w:t>
            </w:r>
          </w:p>
        </w:tc>
        <w:tc>
          <w:tcPr>
            <w:tcW w:w="1980" w:type="dxa"/>
          </w:tcPr>
          <w:p w:rsidR="00D1435C" w:rsidRDefault="00D1435C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D1435C" w:rsidRPr="00C84F19" w:rsidTr="00746609">
        <w:tc>
          <w:tcPr>
            <w:tcW w:w="1535" w:type="dxa"/>
          </w:tcPr>
          <w:p w:rsidR="00D1435C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5" w:type="dxa"/>
          </w:tcPr>
          <w:p w:rsidR="00D1435C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D1435C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2995" w:type="dxa"/>
          </w:tcPr>
          <w:p w:rsidR="00D1435C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Klebsiella </w:t>
            </w:r>
            <w:r w:rsidR="00C7002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uasi</w:t>
            </w:r>
            <w:r w:rsidR="00D269C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neumoniae</w:t>
            </w:r>
          </w:p>
        </w:tc>
        <w:tc>
          <w:tcPr>
            <w:tcW w:w="1980" w:type="dxa"/>
          </w:tcPr>
          <w:p w:rsidR="00D1435C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D269C5" w:rsidRPr="00C84F19" w:rsidTr="00746609">
        <w:tc>
          <w:tcPr>
            <w:tcW w:w="1535" w:type="dxa"/>
          </w:tcPr>
          <w:p w:rsidR="00D269C5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5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03" w:type="dxa"/>
          </w:tcPr>
          <w:p w:rsidR="00D269C5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3</w:t>
            </w:r>
          </w:p>
        </w:tc>
        <w:tc>
          <w:tcPr>
            <w:tcW w:w="2995" w:type="dxa"/>
          </w:tcPr>
          <w:p w:rsidR="00D269C5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</w:t>
            </w:r>
            <w:r w:rsidR="00D269C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oli</w:t>
            </w:r>
          </w:p>
        </w:tc>
        <w:tc>
          <w:tcPr>
            <w:tcW w:w="1980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D269C5" w:rsidRPr="00C84F19" w:rsidTr="00746609">
        <w:tc>
          <w:tcPr>
            <w:tcW w:w="1535" w:type="dxa"/>
          </w:tcPr>
          <w:p w:rsidR="00D269C5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5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03" w:type="dxa"/>
          </w:tcPr>
          <w:p w:rsidR="00D269C5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3L</w:t>
            </w:r>
          </w:p>
        </w:tc>
        <w:tc>
          <w:tcPr>
            <w:tcW w:w="2995" w:type="dxa"/>
          </w:tcPr>
          <w:p w:rsidR="00D269C5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4660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D269C5" w:rsidRPr="00C84F19" w:rsidTr="00746609">
        <w:tc>
          <w:tcPr>
            <w:tcW w:w="1535" w:type="dxa"/>
          </w:tcPr>
          <w:p w:rsidR="00D269C5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5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03" w:type="dxa"/>
          </w:tcPr>
          <w:p w:rsidR="00D269C5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79</w:t>
            </w:r>
          </w:p>
        </w:tc>
        <w:tc>
          <w:tcPr>
            <w:tcW w:w="2995" w:type="dxa"/>
          </w:tcPr>
          <w:p w:rsidR="00D269C5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4660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D269C5" w:rsidRPr="00C84F19" w:rsidTr="00746609">
        <w:tc>
          <w:tcPr>
            <w:tcW w:w="1535" w:type="dxa"/>
          </w:tcPr>
          <w:p w:rsidR="00D269C5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5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D269C5" w:rsidRDefault="00D269C5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2995" w:type="dxa"/>
          </w:tcPr>
          <w:p w:rsidR="00D269C5" w:rsidRDefault="003F3412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D269C5" w:rsidRDefault="00D269C5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23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t xml:space="preserve"> </w:t>
            </w: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45DY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46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63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t xml:space="preserve"> </w:t>
            </w: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64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t xml:space="preserve"> </w:t>
            </w: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40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68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0C66C1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65</w:t>
            </w:r>
          </w:p>
        </w:tc>
        <w:tc>
          <w:tcPr>
            <w:tcW w:w="2995" w:type="dxa"/>
          </w:tcPr>
          <w:p w:rsidR="00EB153B" w:rsidRDefault="003F3412" w:rsidP="00E60804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t xml:space="preserve"> </w:t>
            </w:r>
            <w:r w:rsidRPr="003F341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746609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24</w:t>
            </w:r>
          </w:p>
        </w:tc>
        <w:tc>
          <w:tcPr>
            <w:tcW w:w="2995" w:type="dxa"/>
          </w:tcPr>
          <w:p w:rsidR="00EB153B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erratia </w:t>
            </w:r>
            <w:r w:rsidR="00EB153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rcescens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9-1</w:t>
            </w:r>
          </w:p>
        </w:tc>
        <w:tc>
          <w:tcPr>
            <w:tcW w:w="2995" w:type="dxa"/>
          </w:tcPr>
          <w:p w:rsidR="00EB153B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lebsiella</w:t>
            </w:r>
            <w:r w:rsidR="00C7002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variicola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44-3</w:t>
            </w:r>
          </w:p>
        </w:tc>
        <w:tc>
          <w:tcPr>
            <w:tcW w:w="2995" w:type="dxa"/>
          </w:tcPr>
          <w:p w:rsidR="00EB153B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lebsiella</w:t>
            </w:r>
            <w:r w:rsidR="00C7002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variicola</w:t>
            </w:r>
          </w:p>
        </w:tc>
        <w:tc>
          <w:tcPr>
            <w:tcW w:w="1980" w:type="dxa"/>
          </w:tcPr>
          <w:p w:rsidR="00EB153B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  <w:tr w:rsidR="00EB153B" w:rsidRPr="00C84F19" w:rsidTr="00746609">
        <w:tc>
          <w:tcPr>
            <w:tcW w:w="1535" w:type="dxa"/>
          </w:tcPr>
          <w:p w:rsidR="00EB153B" w:rsidRDefault="001023E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5" w:type="dxa"/>
          </w:tcPr>
          <w:p w:rsidR="00EB153B" w:rsidRPr="00C84F19" w:rsidRDefault="00EB153B" w:rsidP="00E608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F19">
              <w:rPr>
                <w:rFonts w:ascii="Times New Roman" w:eastAsia="Calibri" w:hAnsi="Times New Roman" w:cs="Times New Roman"/>
                <w:sz w:val="24"/>
                <w:szCs w:val="24"/>
              </w:rPr>
              <w:t>Okada</w:t>
            </w:r>
          </w:p>
        </w:tc>
        <w:tc>
          <w:tcPr>
            <w:tcW w:w="1603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52-3</w:t>
            </w:r>
          </w:p>
        </w:tc>
        <w:tc>
          <w:tcPr>
            <w:tcW w:w="2995" w:type="dxa"/>
          </w:tcPr>
          <w:p w:rsidR="00EB153B" w:rsidRDefault="00746609" w:rsidP="00C84F1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Klebsiella </w:t>
            </w:r>
            <w:r w:rsidR="00C7002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uasi</w:t>
            </w:r>
            <w:r w:rsidR="00EB153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neumoniae</w:t>
            </w:r>
          </w:p>
        </w:tc>
        <w:tc>
          <w:tcPr>
            <w:tcW w:w="1980" w:type="dxa"/>
          </w:tcPr>
          <w:p w:rsidR="00EB153B" w:rsidRDefault="00EB153B" w:rsidP="00C84F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153B">
              <w:rPr>
                <w:rFonts w:ascii="Times New Roman" w:eastAsia="Calibri" w:hAnsi="Times New Roman" w:cs="Times New Roman"/>
                <w:sz w:val="24"/>
                <w:szCs w:val="24"/>
              </w:rPr>
              <w:t>Bovine faeces</w:t>
            </w:r>
          </w:p>
        </w:tc>
      </w:tr>
    </w:tbl>
    <w:p w:rsidR="004415BE" w:rsidRDefault="004415BE">
      <w:pPr>
        <w:rPr>
          <w:rFonts w:ascii="Times New Roman" w:hAnsi="Times New Roman" w:cs="Times New Roman"/>
          <w:sz w:val="24"/>
          <w:szCs w:val="24"/>
        </w:rPr>
      </w:pPr>
    </w:p>
    <w:p w:rsidR="00675E27" w:rsidRPr="00675E27" w:rsidRDefault="00B53F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5</w:t>
      </w:r>
      <w:bookmarkStart w:id="0" w:name="_GoBack"/>
      <w:bookmarkEnd w:id="0"/>
      <w:r w:rsidR="00675E27" w:rsidRPr="00675E27">
        <w:rPr>
          <w:rFonts w:ascii="Times New Roman" w:hAnsi="Times New Roman" w:cs="Times New Roman"/>
          <w:b/>
          <w:sz w:val="24"/>
          <w:szCs w:val="24"/>
        </w:rPr>
        <w:t>: Species identification of resistant organisms using MALDITOF-MS and ribosomal MLST</w:t>
      </w:r>
    </w:p>
    <w:sectPr w:rsidR="00675E27" w:rsidRPr="00675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F19"/>
    <w:rsid w:val="000C66C1"/>
    <w:rsid w:val="001023EB"/>
    <w:rsid w:val="00190F02"/>
    <w:rsid w:val="003F3412"/>
    <w:rsid w:val="004415BE"/>
    <w:rsid w:val="004869AB"/>
    <w:rsid w:val="00675E27"/>
    <w:rsid w:val="00746609"/>
    <w:rsid w:val="00AF4261"/>
    <w:rsid w:val="00B212D3"/>
    <w:rsid w:val="00B21F6E"/>
    <w:rsid w:val="00B53FC1"/>
    <w:rsid w:val="00C70023"/>
    <w:rsid w:val="00C84F19"/>
    <w:rsid w:val="00D1435C"/>
    <w:rsid w:val="00D269C5"/>
    <w:rsid w:val="00EB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F1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F1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0-12-01T06:18:00Z</dcterms:created>
  <dcterms:modified xsi:type="dcterms:W3CDTF">2022-01-21T11:06:00Z</dcterms:modified>
</cp:coreProperties>
</file>